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6C19A" w14:textId="0DB1BBE8" w:rsidR="00792B4F" w:rsidRPr="00600AD9" w:rsidRDefault="00313EED" w:rsidP="00624CC4">
      <w:pPr>
        <w:spacing w:after="200" w:line="276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600AD9">
        <w:rPr>
          <w:rFonts w:ascii="Times New Roman" w:eastAsia="SimSun" w:hAnsi="Times New Roman" w:cs="Times New Roman"/>
          <w:b/>
          <w:sz w:val="24"/>
          <w:szCs w:val="24"/>
        </w:rPr>
        <w:t>Suppl</w:t>
      </w:r>
      <w:r w:rsidR="008C0C9A">
        <w:rPr>
          <w:rFonts w:ascii="Times New Roman" w:eastAsia="SimSun" w:hAnsi="Times New Roman" w:cs="Times New Roman"/>
          <w:b/>
          <w:sz w:val="24"/>
          <w:szCs w:val="24"/>
        </w:rPr>
        <w:t>e</w:t>
      </w:r>
      <w:r w:rsidRPr="00600AD9">
        <w:rPr>
          <w:rFonts w:ascii="Times New Roman" w:eastAsia="SimSun" w:hAnsi="Times New Roman" w:cs="Times New Roman"/>
          <w:b/>
          <w:sz w:val="24"/>
          <w:szCs w:val="24"/>
        </w:rPr>
        <w:t>menta</w:t>
      </w:r>
      <w:r w:rsidR="008C0C9A">
        <w:rPr>
          <w:rFonts w:ascii="Times New Roman" w:eastAsia="SimSun" w:hAnsi="Times New Roman" w:cs="Times New Roman"/>
          <w:b/>
          <w:sz w:val="24"/>
          <w:szCs w:val="24"/>
        </w:rPr>
        <w:t>ry</w:t>
      </w:r>
      <w:r w:rsidRPr="00600AD9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904049" w:rsidRPr="00600AD9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CD6855">
        <w:rPr>
          <w:rFonts w:ascii="Times New Roman" w:eastAsia="SimSun" w:hAnsi="Times New Roman" w:cs="Times New Roman"/>
          <w:b/>
          <w:sz w:val="24"/>
          <w:szCs w:val="24"/>
        </w:rPr>
        <w:t>1</w:t>
      </w:r>
      <w:bookmarkStart w:id="0" w:name="_GoBack"/>
      <w:bookmarkEnd w:id="0"/>
    </w:p>
    <w:tbl>
      <w:tblPr>
        <w:tblW w:w="9391" w:type="dxa"/>
        <w:tblInd w:w="-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90"/>
        <w:gridCol w:w="9256"/>
      </w:tblGrid>
      <w:tr w:rsidR="00985B64" w:rsidRPr="00600AD9" w14:paraId="22F688B5" w14:textId="7C4487C7" w:rsidTr="00985B64">
        <w:trPr>
          <w:trHeight w:val="377"/>
        </w:trPr>
        <w:tc>
          <w:tcPr>
            <w:tcW w:w="1723" w:type="dxa"/>
          </w:tcPr>
          <w:p w14:paraId="11DB3E6D" w14:textId="08180126" w:rsidR="00985B64" w:rsidRPr="00600AD9" w:rsidRDefault="00985B64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7668" w:type="dxa"/>
          </w:tcPr>
          <w:p w14:paraId="6C19D134" w14:textId="481F8CF5" w:rsidR="00985B64" w:rsidRPr="00600AD9" w:rsidRDefault="00A219DC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985B64" w:rsidRPr="00600AD9" w14:paraId="5D173DBC" w14:textId="63B39291" w:rsidTr="00985B64">
        <w:trPr>
          <w:trHeight w:val="458"/>
        </w:trPr>
        <w:tc>
          <w:tcPr>
            <w:tcW w:w="1723" w:type="dxa"/>
          </w:tcPr>
          <w:p w14:paraId="51D7C116" w14:textId="4A597F10" w:rsidR="00985B64" w:rsidRPr="00600AD9" w:rsidRDefault="00985B64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YY1AP1-F</w:t>
            </w:r>
          </w:p>
        </w:tc>
        <w:tc>
          <w:tcPr>
            <w:tcW w:w="7668" w:type="dxa"/>
          </w:tcPr>
          <w:p w14:paraId="7B0ABA76" w14:textId="27670B0E" w:rsidR="00985B64" w:rsidRPr="00600AD9" w:rsidRDefault="00FF6C5A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GAAAACACCAGCCCAATCAAC</w:t>
            </w:r>
          </w:p>
        </w:tc>
      </w:tr>
      <w:tr w:rsidR="00985B64" w:rsidRPr="00600AD9" w14:paraId="0521A3FA" w14:textId="549D7183" w:rsidTr="00985B64">
        <w:trPr>
          <w:trHeight w:val="449"/>
        </w:trPr>
        <w:tc>
          <w:tcPr>
            <w:tcW w:w="1723" w:type="dxa"/>
          </w:tcPr>
          <w:p w14:paraId="54A6268C" w14:textId="7FDA04DC" w:rsidR="00985B64" w:rsidRPr="00600AD9" w:rsidRDefault="00985B64" w:rsidP="002570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YY1AP1-R</w:t>
            </w:r>
          </w:p>
        </w:tc>
        <w:tc>
          <w:tcPr>
            <w:tcW w:w="7668" w:type="dxa"/>
          </w:tcPr>
          <w:p w14:paraId="3718941E" w14:textId="7EB3291E" w:rsidR="00985B64" w:rsidRPr="00600AD9" w:rsidRDefault="00FF6C5A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ACTCAAAACTCTCACCTCCAC</w:t>
            </w:r>
          </w:p>
        </w:tc>
      </w:tr>
      <w:tr w:rsidR="00985B64" w:rsidRPr="00600AD9" w14:paraId="6C8B94B1" w14:textId="2A57D03F" w:rsidTr="00985B64">
        <w:trPr>
          <w:trHeight w:val="422"/>
        </w:trPr>
        <w:tc>
          <w:tcPr>
            <w:tcW w:w="1723" w:type="dxa"/>
          </w:tcPr>
          <w:p w14:paraId="67957A8E" w14:textId="136AC5B5" w:rsidR="00985B64" w:rsidRPr="00600AD9" w:rsidRDefault="00985B64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WT-YY1AP1-3’UTR-F</w:t>
            </w:r>
          </w:p>
        </w:tc>
        <w:tc>
          <w:tcPr>
            <w:tcW w:w="7668" w:type="dxa"/>
          </w:tcPr>
          <w:p w14:paraId="05DCD316" w14:textId="383210A6" w:rsidR="00985B64" w:rsidRPr="00600AD9" w:rsidRDefault="00FF6C5A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ACTAGTGGTTAACCCTACTTCCTTCCC</w:t>
            </w:r>
          </w:p>
        </w:tc>
      </w:tr>
      <w:tr w:rsidR="00985B64" w:rsidRPr="00600AD9" w14:paraId="5788CAD6" w14:textId="77777777" w:rsidTr="00985B64">
        <w:trPr>
          <w:trHeight w:val="422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1DBE7" w14:textId="21F86C66" w:rsidR="00985B64" w:rsidRPr="00600AD9" w:rsidRDefault="00985B64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WT-YY1AP1-3’UTR-R</w:t>
            </w:r>
          </w:p>
        </w:tc>
        <w:tc>
          <w:tcPr>
            <w:tcW w:w="7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E301D" w14:textId="3E226664" w:rsidR="00985B64" w:rsidRPr="00600AD9" w:rsidRDefault="00FF6C5A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TTCGAAGGGCTCTAATTTGGGTTCTAGG</w:t>
            </w:r>
          </w:p>
        </w:tc>
      </w:tr>
      <w:tr w:rsidR="00985B64" w:rsidRPr="00600AD9" w14:paraId="14CC94F9" w14:textId="77777777" w:rsidTr="00985B64">
        <w:trPr>
          <w:trHeight w:val="422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48B6" w14:textId="1561D4E1" w:rsidR="00985B64" w:rsidRPr="00600AD9" w:rsidRDefault="00985B64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MUT-YY1AP1-3’UTR-F</w:t>
            </w:r>
          </w:p>
        </w:tc>
        <w:tc>
          <w:tcPr>
            <w:tcW w:w="7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44736" w14:textId="6C7C19A1" w:rsidR="00985B64" w:rsidRPr="00600AD9" w:rsidRDefault="00FF6C5A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CTTATCTTCAGGGGTGGACAATATAGGAAGATTCACAGAATTGCCAGAAACAATT</w:t>
            </w:r>
          </w:p>
        </w:tc>
      </w:tr>
      <w:tr w:rsidR="00985B64" w:rsidRPr="00600AD9" w14:paraId="37BE3707" w14:textId="77777777" w:rsidTr="00985B64">
        <w:trPr>
          <w:trHeight w:val="422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BCA56" w14:textId="3ABDEBD2" w:rsidR="00985B64" w:rsidRPr="00600AD9" w:rsidRDefault="00985B64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MUT-YY1AP1-3’UTR-R</w:t>
            </w:r>
          </w:p>
        </w:tc>
        <w:tc>
          <w:tcPr>
            <w:tcW w:w="7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DE95C" w14:textId="6FF01C70" w:rsidR="00985B64" w:rsidRPr="00600AD9" w:rsidRDefault="00FF6C5A" w:rsidP="0025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AD9">
              <w:rPr>
                <w:rFonts w:ascii="Times New Roman" w:hAnsi="Times New Roman" w:cs="Times New Roman"/>
                <w:sz w:val="24"/>
                <w:szCs w:val="24"/>
              </w:rPr>
              <w:t>AATTGTTTCTGGCAATTCTGTGAATCTTCCTATATTGTCCACCCCTGAAGATAAG</w:t>
            </w:r>
          </w:p>
        </w:tc>
      </w:tr>
    </w:tbl>
    <w:p w14:paraId="4211F976" w14:textId="77777777" w:rsidR="00D31890" w:rsidRPr="00600AD9" w:rsidRDefault="00D31890" w:rsidP="00985B64">
      <w:pPr>
        <w:rPr>
          <w:rFonts w:ascii="Times New Roman" w:hAnsi="Times New Roman" w:cs="Times New Roman"/>
          <w:sz w:val="24"/>
          <w:szCs w:val="24"/>
        </w:rPr>
      </w:pPr>
    </w:p>
    <w:sectPr w:rsidR="00D31890" w:rsidRPr="00600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B4F"/>
    <w:rsid w:val="00187EFC"/>
    <w:rsid w:val="0025706F"/>
    <w:rsid w:val="00266A61"/>
    <w:rsid w:val="00313EED"/>
    <w:rsid w:val="0033539E"/>
    <w:rsid w:val="004968F7"/>
    <w:rsid w:val="00600AD9"/>
    <w:rsid w:val="00624CC4"/>
    <w:rsid w:val="00661C6C"/>
    <w:rsid w:val="00792B4F"/>
    <w:rsid w:val="007B7965"/>
    <w:rsid w:val="00804058"/>
    <w:rsid w:val="008C0C9A"/>
    <w:rsid w:val="00904049"/>
    <w:rsid w:val="00985B64"/>
    <w:rsid w:val="00A219DC"/>
    <w:rsid w:val="00A44337"/>
    <w:rsid w:val="00C007A6"/>
    <w:rsid w:val="00CD0ACD"/>
    <w:rsid w:val="00CD6855"/>
    <w:rsid w:val="00D31890"/>
    <w:rsid w:val="00E639C4"/>
    <w:rsid w:val="00FF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83AD0"/>
  <w15:chartTrackingRefBased/>
  <w15:docId w15:val="{B381C71B-3075-4F30-9D79-190DCF024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B4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ni, Marina (NIH/NIA/IRP) [E]</dc:creator>
  <cp:keywords/>
  <dc:description/>
  <cp:lastModifiedBy>Zhang, Jing (NIH/NIA/IRP) [F]</cp:lastModifiedBy>
  <cp:revision>23</cp:revision>
  <dcterms:created xsi:type="dcterms:W3CDTF">2019-03-26T18:17:00Z</dcterms:created>
  <dcterms:modified xsi:type="dcterms:W3CDTF">2020-01-26T23:51:00Z</dcterms:modified>
</cp:coreProperties>
</file>